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 1</w:t>
      </w:r>
    </w:p>
    <w:p>
      <w:pPr>
        <w:pStyle w:val="Normal"/>
        <w:autoSpaceDE w:val="false"/>
        <w:spacing w:lineRule="auto" w:line="240" w:before="0" w:after="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/>
        <w:t xml:space="preserve">Details about the misidentifications, travel histories, onsets and symptoms of the </w:t>
      </w:r>
      <w:r>
        <w:rPr>
          <w:i/>
        </w:rPr>
        <w:t>P. ovale</w:t>
      </w:r>
      <w:r>
        <w:rPr/>
        <w:t xml:space="preserve"> cases recorded in Singapore.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/>
      </w:r>
    </w:p>
    <w:tbl>
      <w:tblPr>
        <w:tblW w:w="96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395"/>
        <w:gridCol w:w="1015"/>
        <w:gridCol w:w="6377"/>
      </w:tblGrid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boratory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ort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C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ort</w:t>
            </w:r>
          </w:p>
        </w:tc>
        <w:tc>
          <w:tcPr>
            <w:tcW w:w="6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both"/>
              <w:rPr>
                <w:rFonts w:cs="MS Shell Dlg 2"/>
                <w:color w:val="000000"/>
                <w:sz w:val="18"/>
                <w:szCs w:val="18"/>
                <w:lang w:val="en-SG" w:eastAsia="en-SG" w:bidi="ar-SA"/>
              </w:rPr>
            </w:pPr>
            <w:r>
              <w:rPr>
                <w:rFonts w:cs="MS Shell Dlg 2"/>
                <w:color w:val="000000"/>
                <w:sz w:val="18"/>
                <w:szCs w:val="18"/>
                <w:lang w:val="en-SG" w:eastAsia="en-SG" w:bidi="ar-SA"/>
              </w:rPr>
              <w:t>Case histor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1998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. falciparum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+ </w:t>
            </w:r>
            <w:r>
              <w:rPr>
                <w:i/>
                <w:sz w:val="18"/>
                <w:szCs w:val="18"/>
              </w:rPr>
              <w:t>P. ovale</w:t>
            </w:r>
            <w:r>
              <w:rPr>
                <w:sz w:val="18"/>
                <w:szCs w:val="18"/>
              </w:rPr>
              <w:t>?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  <w:r>
              <w:rPr>
                <w:sz w:val="18"/>
                <w:szCs w:val="18"/>
                <w:vertAlign w:val="superscript"/>
              </w:rPr>
              <w:t>Δ‡</w:t>
            </w:r>
          </w:p>
        </w:tc>
        <w:tc>
          <w:tcPr>
            <w:tcW w:w="6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both"/>
              <w:rPr/>
            </w:pPr>
            <w:r>
              <w:rPr>
                <w:rFonts w:cs="MS Shell Dlg 2"/>
                <w:color w:val="000000"/>
                <w:sz w:val="18"/>
                <w:szCs w:val="18"/>
                <w:lang w:val="en-SG" w:eastAsia="en-SG" w:bidi="ar-SA"/>
              </w:rPr>
              <w:t>Imported malaria involving a 30-year-old Singaporean patient. Parasite load was 0.45%.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. vivax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. ovale curtisi</w:t>
            </w:r>
          </w:p>
        </w:tc>
        <w:tc>
          <w:tcPr>
            <w:tcW w:w="6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both"/>
              <w:rPr>
                <w:color w:val="000000"/>
                <w:sz w:val="18"/>
                <w:szCs w:val="18"/>
                <w:lang w:val="en-SG"/>
              </w:rPr>
            </w:pPr>
            <w:r>
              <w:rPr>
                <w:rFonts w:cs="MS Shell Dlg 2"/>
                <w:color w:val="000000"/>
                <w:sz w:val="18"/>
                <w:szCs w:val="18"/>
                <w:lang w:val="en-SG" w:eastAsia="en-SG" w:bidi="ar-SA"/>
              </w:rPr>
              <w:t>Imported malaria involving a 53-year-old Singaporean patient who travelled to India (Uttar Pradesh) from 22 Feb - 16 Mar 2003 for missionary/volunteer work. Parasite load was 0.25%.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. vivax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. ovale wallikeri</w:t>
            </w:r>
          </w:p>
        </w:tc>
        <w:tc>
          <w:tcPr>
            <w:tcW w:w="6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Imported malaria involving a 19-year-old Nigerian patient who arrived from Nigeria to Singapore on 28 Oct 2006 for studying. Parasite load was 0.03%.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-1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. vivax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. ovale curtisi</w:t>
            </w:r>
          </w:p>
        </w:tc>
        <w:tc>
          <w:tcPr>
            <w:tcW w:w="6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ported malaria involving a 41-year-old Singaporean patient who visited Nigeria from 4 May - 4 Dec 11. He developed fever, chills, rigors, headache and body ache on 6 Jan 12. Parasite load was 0.2%.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-2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. vivax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orphology)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before="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. ovale*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CR)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. ovale curtisi</w:t>
            </w:r>
          </w:p>
          <w:p>
            <w:pPr>
              <w:pStyle w:val="Normal"/>
              <w:spacing w:before="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  <w:p>
            <w:pPr>
              <w:pStyle w:val="Normal"/>
              <w:spacing w:before="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. ovale curtisi</w:t>
            </w:r>
          </w:p>
        </w:tc>
        <w:tc>
          <w:tcPr>
            <w:tcW w:w="6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orted malaria involving a 22-year-old Indonesian patient who travelled to Sumatra, Indonesia from 3 - 8 Jan 12.  He developed fever, chills, rigors, body ache and headache on 28 Jan 12, saw a GP and was admitted to hospital on 9 Feb 12. Parasite load was 0.35%. Two samples were taken from this patient and processed by different labs. The case did not remember having had malaria before.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-3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. vivax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. ovale wallikeri</w:t>
            </w:r>
          </w:p>
        </w:tc>
        <w:tc>
          <w:tcPr>
            <w:tcW w:w="6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sz w:val="18"/>
                <w:szCs w:val="18"/>
              </w:rPr>
              <w:t>Imported malaria involving a 20-year-old Singaporean patient who visited Uganda from 3 Dec 11 - 15 Jan 12 for volunteer work. She developed fever, chills, rigors and headache on 20 Dec 11 and self-medicated. Her symptoms resurfaced on 22 and 28 Apr 12 and sought outpatient treatment at GP on two occasions and subsequently was admitted to hospital from 28-2 May 12. Parasite load was 0.7%.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2012-4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. vivax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. ovale curtisi</w:t>
            </w:r>
          </w:p>
        </w:tc>
        <w:tc>
          <w:tcPr>
            <w:tcW w:w="6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mported relapsing malaria involving a 38-year-old Filipino patient who arrived from Central African Republic </w:t>
            </w:r>
            <w:r>
              <w:rPr>
                <w:sz w:val="18"/>
                <w:szCs w:val="18"/>
              </w:rPr>
              <w:t>on 14 Jan 12. She developed symptoms on 25 Oct 12 and was hospitalized on 29 Oct 12. Prior to her onset of illness, she also visited the Philippines from 21 Jan – 14 Mar 12 and Malaysia from 4-8 Jun 12. The case had a history of malaria in Central African Republic in Nov 2011.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2013-1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. vivax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. ovale curtisi</w:t>
            </w:r>
          </w:p>
        </w:tc>
        <w:tc>
          <w:tcPr>
            <w:tcW w:w="6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orted relapsing malaria case involving a 24-year-old French patient who arrived on 25 Oct 12 from Ivory Coast. Prior onset she visited Indonesia from 30 Nov-2 Dec 12. She developed fever, headache, vomiting, cough and abdominal pain on 28 Dec 12 and was hospitalized on 3 Jan 13. Parasite load was 0.1%. She had a history of malaria in Feb 12 in Ivory Coast.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2013-2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. vivax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. ovale curtisi</w:t>
            </w:r>
          </w:p>
        </w:tc>
        <w:tc>
          <w:tcPr>
            <w:tcW w:w="6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orted relapsing malaria case involving a 40-year-old Singaporean who visited Cameroon from 1 Nov-2 Dec 12. He developed fever on 4 May 13 and sought outpatient treatment on 8 May 13. Parasite load was 0.2%. The case has a history of Malaria in Cameroon in Nov 12.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2013-3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. vivax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. ovale curtisi</w:t>
            </w:r>
          </w:p>
        </w:tc>
        <w:tc>
          <w:tcPr>
            <w:tcW w:w="6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orted relapsing malaria case involving a 48-year-old Chinese patient who arrived on 18 Apr 13. He developed fever, body ache, nausea, myalgia and lethargy on 8 Aug 13 and was admitted to SGH on 17 Aug 13. Parasite load was 0.02%. Case had malaria in Liberia in 2009.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2014-1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. vivax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. ovale curtisi</w:t>
            </w:r>
          </w:p>
        </w:tc>
        <w:tc>
          <w:tcPr>
            <w:tcW w:w="6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orted relapsing malaria case involving a 46-year-old Chinese patient who arrived on 29 Nov 13 from China. Case has a history of malaria in 2012 &amp; 2013 when working in Equatorial Guinea.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2014-2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. vivax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. ovale wallikeri</w:t>
            </w:r>
          </w:p>
        </w:tc>
        <w:tc>
          <w:tcPr>
            <w:tcW w:w="6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orted relapsing malaria case involving a 34-year-old Chinese patient who arrived from China on 27 Mar 14. He developed fever, chill &amp; rigors and headache on 7 Jul 14. Parasite load was 0.1%. Case had a history of malaria in 2012 and 2013 when working in Liberia and sought outpatient treatment.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color w:val="808080"/>
        </w:rPr>
      </w:pPr>
      <w:r>
        <w:rPr>
          <w:color w:val="808080"/>
          <w:vertAlign w:val="superscript"/>
        </w:rPr>
        <w:t>Δ</w:t>
      </w:r>
      <w:r>
        <w:rPr>
          <w:color w:val="808080"/>
        </w:rPr>
        <w:t xml:space="preserve"> cases not confirmed by MRC in 1998. </w:t>
      </w:r>
      <w:r>
        <w:rPr>
          <w:color w:val="808080"/>
          <w:vertAlign w:val="superscript"/>
        </w:rPr>
        <w:t>‡</w:t>
      </w:r>
      <w:r>
        <w:rPr>
          <w:color w:val="808080"/>
        </w:rPr>
        <w:t xml:space="preserve"> No more material available to reinvestigate this case. </w:t>
      </w:r>
    </w:p>
    <w:p>
      <w:pPr>
        <w:pStyle w:val="Normal"/>
        <w:spacing w:lineRule="auto" w:line="240" w:before="0" w:after="0"/>
        <w:jc w:val="both"/>
        <w:rPr/>
      </w:pPr>
      <w:r>
        <w:rPr>
          <w:color w:val="808080"/>
        </w:rPr>
        <w:t>* Second sample collected for this case and correctly identified by PCR in a second laboratory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i w:val="fals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cs="TimesNewRoman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i w:val="false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ColorfulGridAccent1Char">
    <w:name w:val="Colorful Grid - Accent 1 Char"/>
    <w:qFormat/>
    <w:rPr>
      <w:i/>
      <w:iCs/>
    </w:rPr>
  </w:style>
  <w:style w:type="character" w:styleId="LightShadingAccent2Char">
    <w:name w:val="Light Shading - Accent 2 Char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InternetLink">
    <w:name w:val="Hyperlink"/>
    <w:rPr>
      <w:color w:val="0000FF"/>
      <w:u w:val="single"/>
    </w:rPr>
  </w:style>
  <w:style w:type="character" w:styleId="Mixedcitation">
    <w:name w:val="mixed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 w:bidi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 w:bidi="en-US"/>
    </w:rPr>
  </w:style>
  <w:style w:type="character" w:styleId="CommentSubjectChar">
    <w:name w:val="Comment Subject Char"/>
    <w:qFormat/>
    <w:rPr>
      <w:b/>
      <w:bCs/>
      <w:lang w:val="en-US" w:bidi="en-US"/>
    </w:rPr>
  </w:style>
  <w:style w:type="character" w:styleId="St">
    <w:name w:val="st"/>
    <w:basedOn w:val="DefaultParagraphFont"/>
    <w:qFormat/>
    <w:rPr/>
  </w:style>
  <w:style w:type="character" w:styleId="HeaderChar">
    <w:name w:val="Header Char"/>
    <w:qFormat/>
    <w:rPr>
      <w:sz w:val="22"/>
      <w:szCs w:val="22"/>
      <w:lang w:val="en-US" w:bidi="en-US"/>
    </w:rPr>
  </w:style>
  <w:style w:type="character" w:styleId="FooterChar">
    <w:name w:val="Footer Char"/>
    <w:qFormat/>
    <w:rPr>
      <w:sz w:val="22"/>
      <w:szCs w:val="22"/>
      <w:lang w:val="en-US" w:bidi="en-US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MediumGrid2">
    <w:name w:val="Medium Grid 2"/>
    <w:basedOn w:val="Normal"/>
    <w:qFormat/>
    <w:pPr>
      <w:spacing w:lineRule="auto" w:line="240" w:before="0" w:after="0"/>
    </w:pPr>
    <w:rPr/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ColorfulGridAccent1">
    <w:name w:val="Colorful Grid - Accent 1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LightShadingAccent2">
    <w:name w:val="Light Shading - Accent 2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SG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1T03:34:00Z</dcterms:created>
  <dc:creator>jean-marc</dc:creator>
  <dc:description/>
  <cp:keywords/>
  <dc:language>en-US</dc:language>
  <cp:lastModifiedBy>Jean-Marc CHAVATTE (MOH)</cp:lastModifiedBy>
  <dcterms:modified xsi:type="dcterms:W3CDTF">2015-11-11T03:37:00Z</dcterms:modified>
  <cp:revision>3</cp:revision>
  <dc:subject/>
  <dc:title/>
</cp:coreProperties>
</file>